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3A7E" w14:textId="42440194" w:rsidR="007700CB" w:rsidRDefault="00C81AA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44C0CA" wp14:editId="49D35D38">
                <wp:simplePos x="0" y="0"/>
                <wp:positionH relativeFrom="column">
                  <wp:posOffset>30353</wp:posOffset>
                </wp:positionH>
                <wp:positionV relativeFrom="paragraph">
                  <wp:posOffset>3139440</wp:posOffset>
                </wp:positionV>
                <wp:extent cx="6333744" cy="1957832"/>
                <wp:effectExtent l="0" t="0" r="0" b="0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3744" cy="19578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C3BBDC4" w14:textId="3C809F05" w:rsidR="00A54B09" w:rsidRPr="00A54B09" w:rsidRDefault="00A54B09" w:rsidP="00A54B09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da-DK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da-DK"/>
                              </w:rPr>
                              <w:t>Western blot</w:t>
                            </w: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da-DK"/>
                              </w:rPr>
                              <w:t>-Fig.9B</w:t>
                            </w:r>
                          </w:p>
                          <w:p w14:paraId="24998533" w14:textId="77777777" w:rsidR="00A54B09" w:rsidRPr="00A54B09" w:rsidRDefault="00A54B0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da-DK"/>
                              </w:rPr>
                            </w:pPr>
                          </w:p>
                          <w:p w14:paraId="6E52DBBB" w14:textId="5AEBD6BA" w:rsidR="00C81AA9" w:rsidRPr="00A54B09" w:rsidRDefault="00C81AA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da-DK"/>
                                <w14:ligatures w14:val="none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da-DK"/>
                              </w:rPr>
                              <w:t xml:space="preserve">L. 1 kb +DNA Ladder </w:t>
                            </w:r>
                          </w:p>
                          <w:p w14:paraId="7BC47A75" w14:textId="3D2BD368" w:rsidR="00C81AA9" w:rsidRPr="00A54B09" w:rsidRDefault="00C81AA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>1. (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Control)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   2. (0.6742 µM)- S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1,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              </w:t>
                            </w:r>
                            <w:r w:rsid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3. (13.61 µM)               </w:t>
                            </w:r>
                          </w:p>
                          <w:p w14:paraId="3B9ADF81" w14:textId="44153882" w:rsidR="00C81AA9" w:rsidRPr="00A54B09" w:rsidRDefault="00C81AA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>4. (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Control)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   5. (17.52 µM) - S2                                     6. (1.053 µM)</w:t>
                            </w:r>
                          </w:p>
                          <w:p w14:paraId="3F7D1B39" w14:textId="30770A87" w:rsidR="00C81AA9" w:rsidRPr="00A54B09" w:rsidRDefault="00C81AA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>7. (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Control)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   8. (1.526 µM) – S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3,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                 9. (90.74 µM)                           </w:t>
                            </w:r>
                          </w:p>
                          <w:p w14:paraId="3D8A3EDC" w14:textId="6B5E316D" w:rsidR="00C81AA9" w:rsidRPr="00A54B09" w:rsidRDefault="00C81AA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>10. (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Control)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11. (0.2313 µM) – S4                                 12. (74.91 µM)</w:t>
                            </w:r>
                          </w:p>
                          <w:p w14:paraId="7B9A6000" w14:textId="1C03143B" w:rsidR="00C81AA9" w:rsidRPr="00A54B09" w:rsidRDefault="00C81AA9" w:rsidP="00A54B09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</w:pP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>13. (</w:t>
                            </w:r>
                            <w:proofErr w:type="gramStart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Control)   </w:t>
                            </w:r>
                            <w:proofErr w:type="gramEnd"/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            14. (3.109 µM) – S5                               </w:t>
                            </w:r>
                            <w:r w:rsid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   </w:t>
                            </w:r>
                            <w:r w:rsidRPr="00A54B0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 xml:space="preserve"> 15. (104.2 µM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44C0CA" id="Rectangle 5" o:spid="_x0000_s1026" style="position:absolute;margin-left:2.4pt;margin-top:247.2pt;width:498.7pt;height:15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" filled="f" stroked="f">
                <v:textbox>
                  <w:txbxContent>
                    <w:p w14:paraId="3C3BBDC4" w14:textId="3C809F05" w:rsidR="00A54B09" w:rsidRPr="00A54B09" w:rsidRDefault="00A54B09" w:rsidP="00A54B09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da-DK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da-DK"/>
                        </w:rPr>
                        <w:t>Western blot</w:t>
                      </w: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da-DK"/>
                        </w:rPr>
                        <w:t>-Fig.9B</w:t>
                      </w:r>
                    </w:p>
                    <w:p w14:paraId="24998533" w14:textId="77777777" w:rsidR="00A54B09" w:rsidRPr="00A54B09" w:rsidRDefault="00A54B0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da-DK"/>
                        </w:rPr>
                      </w:pPr>
                    </w:p>
                    <w:p w14:paraId="6E52DBBB" w14:textId="5AEBD6BA" w:rsidR="00C81AA9" w:rsidRPr="00A54B09" w:rsidRDefault="00C81AA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da-DK"/>
                          <w14:ligatures w14:val="none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da-DK"/>
                        </w:rPr>
                        <w:t xml:space="preserve">L. 1 kb +DNA Ladder </w:t>
                      </w:r>
                    </w:p>
                    <w:p w14:paraId="7BC47A75" w14:textId="3D2BD368" w:rsidR="00C81AA9" w:rsidRPr="00A54B09" w:rsidRDefault="00C81AA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>1. (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Control)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   2. (0.6742 µM)- S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1,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              </w:t>
                      </w:r>
                      <w:r w:rsid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</w:t>
                      </w: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3. (13.61 µM)               </w:t>
                      </w:r>
                    </w:p>
                    <w:p w14:paraId="3B9ADF81" w14:textId="44153882" w:rsidR="00C81AA9" w:rsidRPr="00A54B09" w:rsidRDefault="00C81AA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>4. (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Control)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   5. (17.52 µM) - S2                                     6. (1.053 µM)</w:t>
                      </w:r>
                    </w:p>
                    <w:p w14:paraId="3F7D1B39" w14:textId="30770A87" w:rsidR="00C81AA9" w:rsidRPr="00A54B09" w:rsidRDefault="00C81AA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>7. (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Control)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   8. (1.526 µM) – S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3,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                 9. (90.74 µM)                           </w:t>
                      </w:r>
                    </w:p>
                    <w:p w14:paraId="3D8A3EDC" w14:textId="6B5E316D" w:rsidR="00C81AA9" w:rsidRPr="00A54B09" w:rsidRDefault="00C81AA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>10. (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Control)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11. (0.2313 µM) – S4                                 12. (74.91 µM)</w:t>
                      </w:r>
                    </w:p>
                    <w:p w14:paraId="7B9A6000" w14:textId="1C03143B" w:rsidR="00C81AA9" w:rsidRPr="00A54B09" w:rsidRDefault="00C81AA9" w:rsidP="00A54B09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</w:pP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>13. (</w:t>
                      </w:r>
                      <w:proofErr w:type="gramStart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Control)   </w:t>
                      </w:r>
                      <w:proofErr w:type="gramEnd"/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            14. (3.109 µM) – S5                               </w:t>
                      </w:r>
                      <w:r w:rsid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   </w:t>
                      </w:r>
                      <w:r w:rsidRPr="00A54B0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 xml:space="preserve"> 15. (104.2 µM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C5E53CF" wp14:editId="7CF02C65">
            <wp:extent cx="1009477" cy="2870701"/>
            <wp:effectExtent l="0" t="0" r="635" b="635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506" cy="287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6F02821F" wp14:editId="60D5A163">
            <wp:extent cx="4622038" cy="2717099"/>
            <wp:effectExtent l="0" t="0" r="7620" b="7620"/>
            <wp:docPr id="1026" name="Picture 2" descr="\\AAKAAR-PC-1\0301.Report In progress\22C51A\Images\IMG_0012_1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\\AAKAAR-PC-1\0301.Report In progress\22C51A\Images\IMG_0012_1 - Cop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837" cy="2719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70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2MjU2MTYzMzEyNjFS0lEKTi0uzszPAykwqgUAXlBY5ywAAAA="/>
  </w:docVars>
  <w:rsids>
    <w:rsidRoot w:val="00AB0726"/>
    <w:rsid w:val="007700CB"/>
    <w:rsid w:val="00963DCD"/>
    <w:rsid w:val="00A54B09"/>
    <w:rsid w:val="00AB0726"/>
    <w:rsid w:val="00C8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D7B5B"/>
  <w15:chartTrackingRefBased/>
  <w15:docId w15:val="{2AC8AAD0-E085-4C4F-B0B9-9EF860E6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nkha Bhattacharya</dc:creator>
  <cp:keywords/>
  <dc:description/>
  <cp:lastModifiedBy>Dr Sankha Bhattacharya</cp:lastModifiedBy>
  <cp:revision>3</cp:revision>
  <dcterms:created xsi:type="dcterms:W3CDTF">2024-01-21T15:42:00Z</dcterms:created>
  <dcterms:modified xsi:type="dcterms:W3CDTF">2024-01-21T15:48:00Z</dcterms:modified>
</cp:coreProperties>
</file>